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CBB" w:rsidRPr="00B83CBB" w:rsidRDefault="00B83CBB" w:rsidP="00B83CBB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B83CBB">
        <w:rPr>
          <w:rFonts w:ascii="Times New Roman" w:eastAsia="Calibri" w:hAnsi="Times New Roman" w:cs="Times New Roman"/>
          <w:b/>
        </w:rPr>
        <w:t xml:space="preserve">Supplemental Table </w:t>
      </w:r>
      <w:r w:rsidR="005943E7">
        <w:rPr>
          <w:rFonts w:ascii="Times New Roman" w:eastAsia="Calibri" w:hAnsi="Times New Roman" w:cs="Times New Roman"/>
          <w:b/>
        </w:rPr>
        <w:t>1</w:t>
      </w:r>
      <w:bookmarkStart w:id="0" w:name="_GoBack"/>
      <w:bookmarkEnd w:id="0"/>
      <w:r w:rsidRPr="00B83CBB">
        <w:rPr>
          <w:rFonts w:ascii="Times New Roman" w:eastAsia="Calibri" w:hAnsi="Times New Roman" w:cs="Times New Roman"/>
          <w:b/>
        </w:rPr>
        <w:t>.  KEGG categories with significant enrichment of differentially expressed (DE) genes.</w:t>
      </w:r>
    </w:p>
    <w:tbl>
      <w:tblPr>
        <w:tblW w:w="10930" w:type="dxa"/>
        <w:tblLook w:val="04A0" w:firstRow="1" w:lastRow="0" w:firstColumn="1" w:lastColumn="0" w:noHBand="0" w:noVBand="1"/>
      </w:tblPr>
      <w:tblGrid>
        <w:gridCol w:w="3960"/>
        <w:gridCol w:w="1300"/>
        <w:gridCol w:w="1100"/>
        <w:gridCol w:w="2320"/>
        <w:gridCol w:w="2250"/>
      </w:tblGrid>
      <w:tr w:rsidR="00B83CBB" w:rsidRPr="00B83CBB" w:rsidTr="00F04C1B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ed KEGG Categor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 I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(BH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 Genes in Categor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Genes in Category</w:t>
            </w:r>
          </w:p>
        </w:tc>
      </w:tr>
      <w:tr w:rsidR="00B83CBB" w:rsidRPr="00B83CBB" w:rsidTr="00F04C1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ntrol vs. Dominant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6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83CBB" w:rsidRPr="00B83CBB" w:rsidTr="00F04C1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CBB" w:rsidRPr="00B83CBB" w:rsidTr="00F04C1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ntrol vs. 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3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al cell carcin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genesis</w:t>
            </w:r>
            <w:proofErr w:type="spellEnd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gestion and absor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9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gas disease (American </w:t>
            </w:r>
            <w:proofErr w:type="spellStart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anosomiasis</w:t>
            </w:r>
            <w:proofErr w:type="spellEnd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08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6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cell lung canc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rophic cardiomyopathy (HCM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83CBB" w:rsidRPr="00B83CBB" w:rsidTr="00F04C1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CBB" w:rsidRPr="00B83CBB" w:rsidTr="00F04C1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3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ominant Negative vs. 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3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3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E-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0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E-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excision repair 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34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M-receptor interaction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3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0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E-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B83CBB" w:rsidRPr="00B83CBB" w:rsidTr="00F04C1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</w:t>
            </w:r>
            <w:proofErr w:type="spellEnd"/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AT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046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E-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CBB" w:rsidRPr="00B83CBB" w:rsidRDefault="00B83CBB" w:rsidP="00B8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</w:tbl>
    <w:p w:rsidR="00B83CBB" w:rsidRPr="00B83CBB" w:rsidRDefault="00B83CBB" w:rsidP="00B83CB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C3E6A" w:rsidRDefault="005943E7"/>
    <w:sectPr w:rsidR="006C3E6A" w:rsidSect="002F7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CBB"/>
    <w:rsid w:val="00487780"/>
    <w:rsid w:val="005943E7"/>
    <w:rsid w:val="006B0F8E"/>
    <w:rsid w:val="00B83CBB"/>
    <w:rsid w:val="00C3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E03AB"/>
  <w15:chartTrackingRefBased/>
  <w15:docId w15:val="{1A07B091-A01F-40D9-BED5-FB146EDAE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utterfield</dc:creator>
  <cp:keywords/>
  <dc:description/>
  <cp:lastModifiedBy>Russell Butterfield</cp:lastModifiedBy>
  <cp:revision>3</cp:revision>
  <dcterms:created xsi:type="dcterms:W3CDTF">2017-06-21T22:31:00Z</dcterms:created>
  <dcterms:modified xsi:type="dcterms:W3CDTF">2017-06-21T22:32:00Z</dcterms:modified>
</cp:coreProperties>
</file>